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424A40" w14:textId="3DC3194F" w:rsidR="007A120F" w:rsidRDefault="007A120F" w:rsidP="0083684B">
      <w:proofErr w:type="gramStart"/>
      <w:r w:rsidRPr="00C070DB">
        <w:rPr>
          <w:b/>
        </w:rPr>
        <w:t>Multimedia Appendix 1</w:t>
      </w:r>
      <w:r w:rsidR="00C070DB" w:rsidRPr="00C070DB">
        <w:rPr>
          <w:b/>
        </w:rPr>
        <w:t>.</w:t>
      </w:r>
      <w:proofErr w:type="gramEnd"/>
      <w:r w:rsidR="00F97EB2">
        <w:t xml:space="preserve"> </w:t>
      </w:r>
      <w:proofErr w:type="gramStart"/>
      <w:r w:rsidR="00F97EB2">
        <w:t xml:space="preserve">The PEM website source </w:t>
      </w:r>
      <w:r w:rsidR="00834A0C">
        <w:t>information and categorization</w:t>
      </w:r>
      <w:r w:rsidR="00DC78D7">
        <w:t>.</w:t>
      </w:r>
      <w:proofErr w:type="gramEnd"/>
    </w:p>
    <w:tbl>
      <w:tblPr>
        <w:tblStyle w:val="TableGrid"/>
        <w:tblW w:w="108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50"/>
        <w:gridCol w:w="4680"/>
        <w:gridCol w:w="1710"/>
        <w:gridCol w:w="1260"/>
      </w:tblGrid>
      <w:tr w:rsidR="007A120F" w:rsidRPr="00026FEC" w14:paraId="287AF5AE" w14:textId="77777777" w:rsidTr="000D1D7C">
        <w:trPr>
          <w:trHeight w:val="350"/>
        </w:trPr>
        <w:tc>
          <w:tcPr>
            <w:tcW w:w="3150" w:type="dxa"/>
            <w:vAlign w:val="center"/>
          </w:tcPr>
          <w:p w14:paraId="57C635A1" w14:textId="027FD081" w:rsidR="007A120F" w:rsidRPr="00026FEC" w:rsidRDefault="007A120F" w:rsidP="00C070DB">
            <w:pPr>
              <w:jc w:val="center"/>
            </w:pPr>
            <w:r w:rsidRPr="00026FEC">
              <w:t xml:space="preserve">Source </w:t>
            </w:r>
            <w:r w:rsidR="00C070DB">
              <w:t>n</w:t>
            </w:r>
            <w:r w:rsidRPr="00026FEC">
              <w:t>ame</w:t>
            </w:r>
          </w:p>
        </w:tc>
        <w:tc>
          <w:tcPr>
            <w:tcW w:w="4680" w:type="dxa"/>
            <w:vAlign w:val="center"/>
          </w:tcPr>
          <w:p w14:paraId="6A0441C5" w14:textId="77777777" w:rsidR="007A120F" w:rsidRPr="00026FEC" w:rsidRDefault="007A120F" w:rsidP="000D1D7C">
            <w:pPr>
              <w:jc w:val="center"/>
            </w:pPr>
            <w:r w:rsidRPr="00026FEC">
              <w:t>Source URL</w:t>
            </w:r>
          </w:p>
        </w:tc>
        <w:tc>
          <w:tcPr>
            <w:tcW w:w="1710" w:type="dxa"/>
            <w:vAlign w:val="center"/>
          </w:tcPr>
          <w:p w14:paraId="405C0C11" w14:textId="386FC372" w:rsidR="007A120F" w:rsidRPr="00026FEC" w:rsidRDefault="007A120F" w:rsidP="00C070DB">
            <w:pPr>
              <w:jc w:val="center"/>
            </w:pPr>
            <w:r w:rsidRPr="00026FEC">
              <w:t xml:space="preserve">Source </w:t>
            </w:r>
            <w:r w:rsidR="00C070DB">
              <w:t>c</w:t>
            </w:r>
            <w:r w:rsidRPr="00026FEC">
              <w:t>ategorization</w:t>
            </w:r>
          </w:p>
        </w:tc>
        <w:tc>
          <w:tcPr>
            <w:tcW w:w="1260" w:type="dxa"/>
            <w:vAlign w:val="center"/>
          </w:tcPr>
          <w:p w14:paraId="2647B86D" w14:textId="77777777" w:rsidR="007A120F" w:rsidRPr="00026FEC" w:rsidRDefault="007A120F" w:rsidP="000D1D7C">
            <w:pPr>
              <w:jc w:val="center"/>
            </w:pPr>
            <w:r w:rsidRPr="00026FEC">
              <w:t>Count**</w:t>
            </w:r>
          </w:p>
        </w:tc>
      </w:tr>
      <w:tr w:rsidR="007A120F" w:rsidRPr="00026FEC" w14:paraId="40DBDD94" w14:textId="77777777" w:rsidTr="000D1D7C">
        <w:tc>
          <w:tcPr>
            <w:tcW w:w="3150" w:type="dxa"/>
            <w:vAlign w:val="center"/>
          </w:tcPr>
          <w:p w14:paraId="102FE403" w14:textId="77777777" w:rsidR="007A120F" w:rsidRPr="00026FEC" w:rsidRDefault="007A120F" w:rsidP="000D1D7C">
            <w:pPr>
              <w:jc w:val="center"/>
              <w:rPr>
                <w:color w:val="000000"/>
              </w:rPr>
            </w:pPr>
            <w:r w:rsidRPr="00026FEC">
              <w:rPr>
                <w:color w:val="000000"/>
              </w:rPr>
              <w:t>Medline Plus</w:t>
            </w:r>
          </w:p>
        </w:tc>
        <w:tc>
          <w:tcPr>
            <w:tcW w:w="4680" w:type="dxa"/>
            <w:vAlign w:val="center"/>
          </w:tcPr>
          <w:p w14:paraId="184B0BBA" w14:textId="77777777" w:rsidR="007A120F" w:rsidRDefault="00DC78D7" w:rsidP="000D1D7C">
            <w:pPr>
              <w:jc w:val="center"/>
            </w:pPr>
            <w:hyperlink r:id="rId8" w:history="1">
              <w:r w:rsidR="007A120F" w:rsidRPr="00FE15F2">
                <w:rPr>
                  <w:rStyle w:val="Hyperlink"/>
                </w:rPr>
                <w:t>https://medlineplus.gov/womenshealth.html</w:t>
              </w:r>
            </w:hyperlink>
          </w:p>
          <w:p w14:paraId="120DA0BC" w14:textId="77777777" w:rsidR="007A120F" w:rsidRPr="00026FEC" w:rsidRDefault="007A120F" w:rsidP="000D1D7C">
            <w:pPr>
              <w:jc w:val="center"/>
            </w:pPr>
          </w:p>
        </w:tc>
        <w:tc>
          <w:tcPr>
            <w:tcW w:w="1710" w:type="dxa"/>
            <w:vAlign w:val="center"/>
          </w:tcPr>
          <w:p w14:paraId="2FDC0EAF" w14:textId="77777777" w:rsidR="007A120F" w:rsidRPr="00026FEC" w:rsidRDefault="007A120F" w:rsidP="000D1D7C">
            <w:pPr>
              <w:jc w:val="center"/>
            </w:pPr>
            <w:r w:rsidRPr="00026FEC">
              <w:t>Governmental</w:t>
            </w:r>
          </w:p>
        </w:tc>
        <w:tc>
          <w:tcPr>
            <w:tcW w:w="1260" w:type="dxa"/>
            <w:vAlign w:val="center"/>
          </w:tcPr>
          <w:p w14:paraId="282C26DE" w14:textId="77777777" w:rsidR="007A120F" w:rsidRPr="00026FEC" w:rsidRDefault="007A120F" w:rsidP="000D1D7C">
            <w:pPr>
              <w:jc w:val="center"/>
            </w:pPr>
            <w:r w:rsidRPr="00026FEC">
              <w:t>135</w:t>
            </w:r>
          </w:p>
        </w:tc>
      </w:tr>
      <w:tr w:rsidR="007A120F" w:rsidRPr="00026FEC" w14:paraId="7D4251CA" w14:textId="77777777" w:rsidTr="000D1D7C">
        <w:trPr>
          <w:trHeight w:val="836"/>
        </w:trPr>
        <w:tc>
          <w:tcPr>
            <w:tcW w:w="3150" w:type="dxa"/>
            <w:vAlign w:val="center"/>
          </w:tcPr>
          <w:p w14:paraId="4DD042D1" w14:textId="77777777" w:rsidR="007A120F" w:rsidRPr="00026FEC" w:rsidRDefault="007A120F" w:rsidP="000D1D7C">
            <w:pPr>
              <w:jc w:val="center"/>
              <w:rPr>
                <w:color w:val="000000"/>
              </w:rPr>
            </w:pPr>
            <w:r w:rsidRPr="00026FEC">
              <w:rPr>
                <w:color w:val="000000"/>
              </w:rPr>
              <w:t>Patient Education - Ascension Center for Women's Health</w:t>
            </w:r>
          </w:p>
        </w:tc>
        <w:tc>
          <w:tcPr>
            <w:tcW w:w="4680" w:type="dxa"/>
            <w:vAlign w:val="center"/>
          </w:tcPr>
          <w:p w14:paraId="49A033C7" w14:textId="77777777" w:rsidR="007A120F" w:rsidRPr="00026FEC" w:rsidRDefault="00DC78D7" w:rsidP="000D1D7C">
            <w:pPr>
              <w:jc w:val="center"/>
              <w:rPr>
                <w:color w:val="0563C1"/>
                <w:u w:val="single"/>
              </w:rPr>
            </w:pPr>
            <w:hyperlink r:id="rId9" w:history="1">
              <w:r w:rsidR="007A120F" w:rsidRPr="00026FEC">
                <w:rPr>
                  <w:rStyle w:val="Hyperlink"/>
                </w:rPr>
                <w:t>https://acwh.net/patient-education/</w:t>
              </w:r>
            </w:hyperlink>
          </w:p>
          <w:p w14:paraId="21EF29B1" w14:textId="77777777" w:rsidR="007A120F" w:rsidRPr="00026FEC" w:rsidRDefault="007A120F" w:rsidP="000D1D7C">
            <w:pPr>
              <w:jc w:val="center"/>
            </w:pPr>
          </w:p>
        </w:tc>
        <w:tc>
          <w:tcPr>
            <w:tcW w:w="1710" w:type="dxa"/>
            <w:vAlign w:val="center"/>
          </w:tcPr>
          <w:p w14:paraId="6F1F4151" w14:textId="77777777" w:rsidR="007A120F" w:rsidRPr="00026FEC" w:rsidRDefault="007A120F" w:rsidP="000D1D7C">
            <w:pPr>
              <w:jc w:val="center"/>
            </w:pPr>
            <w:r w:rsidRPr="00026FEC">
              <w:t>Commercial</w:t>
            </w:r>
          </w:p>
        </w:tc>
        <w:tc>
          <w:tcPr>
            <w:tcW w:w="1260" w:type="dxa"/>
            <w:vAlign w:val="center"/>
          </w:tcPr>
          <w:p w14:paraId="1D19AE59" w14:textId="77777777" w:rsidR="007A120F" w:rsidRPr="00026FEC" w:rsidRDefault="007A120F" w:rsidP="000D1D7C">
            <w:pPr>
              <w:jc w:val="center"/>
            </w:pPr>
            <w:r w:rsidRPr="00026FEC">
              <w:t>34</w:t>
            </w:r>
          </w:p>
        </w:tc>
      </w:tr>
      <w:tr w:rsidR="007A120F" w:rsidRPr="00026FEC" w14:paraId="49B65736" w14:textId="77777777" w:rsidTr="000D1D7C">
        <w:tc>
          <w:tcPr>
            <w:tcW w:w="3150" w:type="dxa"/>
            <w:vAlign w:val="center"/>
          </w:tcPr>
          <w:p w14:paraId="74489AD4" w14:textId="77777777" w:rsidR="007A120F" w:rsidRPr="00026FEC" w:rsidRDefault="007A120F" w:rsidP="000D1D7C">
            <w:pPr>
              <w:jc w:val="center"/>
              <w:rPr>
                <w:color w:val="000000"/>
              </w:rPr>
            </w:pPr>
            <w:r w:rsidRPr="00026FEC">
              <w:rPr>
                <w:color w:val="000000"/>
              </w:rPr>
              <w:t xml:space="preserve">Patient Literature Library | </w:t>
            </w:r>
            <w:proofErr w:type="spellStart"/>
            <w:r w:rsidRPr="00026FEC">
              <w:rPr>
                <w:color w:val="000000"/>
              </w:rPr>
              <w:t>Epocrates</w:t>
            </w:r>
            <w:proofErr w:type="spellEnd"/>
          </w:p>
        </w:tc>
        <w:tc>
          <w:tcPr>
            <w:tcW w:w="4680" w:type="dxa"/>
            <w:vAlign w:val="center"/>
          </w:tcPr>
          <w:p w14:paraId="2068BF50" w14:textId="77777777" w:rsidR="007A120F" w:rsidRPr="00026FEC" w:rsidRDefault="00DC78D7" w:rsidP="000D1D7C">
            <w:pPr>
              <w:jc w:val="center"/>
              <w:rPr>
                <w:color w:val="0563C1"/>
                <w:u w:val="single"/>
              </w:rPr>
            </w:pPr>
            <w:hyperlink r:id="rId10" w:history="1">
              <w:r w:rsidR="007A120F" w:rsidRPr="00026FEC">
                <w:rPr>
                  <w:rStyle w:val="Hyperlink"/>
                </w:rPr>
                <w:t>http://www.epocrates.com/patientresources/category/1216</w:t>
              </w:r>
            </w:hyperlink>
          </w:p>
          <w:p w14:paraId="6D80231F" w14:textId="77777777" w:rsidR="007A120F" w:rsidRPr="00026FEC" w:rsidRDefault="007A120F" w:rsidP="000D1D7C">
            <w:pPr>
              <w:jc w:val="center"/>
            </w:pPr>
          </w:p>
        </w:tc>
        <w:tc>
          <w:tcPr>
            <w:tcW w:w="1710" w:type="dxa"/>
            <w:vAlign w:val="center"/>
          </w:tcPr>
          <w:p w14:paraId="67D04BE7" w14:textId="77777777" w:rsidR="007A120F" w:rsidRPr="00026FEC" w:rsidRDefault="007A120F" w:rsidP="000D1D7C">
            <w:pPr>
              <w:jc w:val="center"/>
            </w:pPr>
            <w:r w:rsidRPr="00026FEC">
              <w:t>Commercial</w:t>
            </w:r>
          </w:p>
        </w:tc>
        <w:tc>
          <w:tcPr>
            <w:tcW w:w="1260" w:type="dxa"/>
            <w:vAlign w:val="center"/>
          </w:tcPr>
          <w:p w14:paraId="3CFCCFA2" w14:textId="77777777" w:rsidR="007A120F" w:rsidRPr="00026FEC" w:rsidRDefault="007A120F" w:rsidP="000D1D7C">
            <w:pPr>
              <w:jc w:val="center"/>
            </w:pPr>
            <w:r w:rsidRPr="00026FEC">
              <w:t>16</w:t>
            </w:r>
          </w:p>
        </w:tc>
      </w:tr>
      <w:tr w:rsidR="007A120F" w:rsidRPr="00026FEC" w14:paraId="10ABB5AF" w14:textId="77777777" w:rsidTr="000D1D7C">
        <w:tc>
          <w:tcPr>
            <w:tcW w:w="3150" w:type="dxa"/>
            <w:vAlign w:val="center"/>
          </w:tcPr>
          <w:p w14:paraId="733C98E4" w14:textId="77777777" w:rsidR="007A120F" w:rsidRPr="00026FEC" w:rsidRDefault="007A120F" w:rsidP="000D1D7C">
            <w:pPr>
              <w:jc w:val="center"/>
              <w:rPr>
                <w:color w:val="000000"/>
              </w:rPr>
            </w:pPr>
            <w:proofErr w:type="spellStart"/>
            <w:r w:rsidRPr="00026FEC">
              <w:rPr>
                <w:color w:val="000000"/>
              </w:rPr>
              <w:t>Southdale</w:t>
            </w:r>
            <w:proofErr w:type="spellEnd"/>
            <w:r w:rsidRPr="00026FEC">
              <w:rPr>
                <w:color w:val="000000"/>
              </w:rPr>
              <w:t xml:space="preserve"> </w:t>
            </w:r>
            <w:proofErr w:type="spellStart"/>
            <w:r w:rsidRPr="00026FEC">
              <w:rPr>
                <w:color w:val="000000"/>
              </w:rPr>
              <w:t>ObGyn</w:t>
            </w:r>
            <w:proofErr w:type="spellEnd"/>
            <w:r w:rsidRPr="00026FEC">
              <w:rPr>
                <w:color w:val="000000"/>
              </w:rPr>
              <w:t xml:space="preserve"> Clinic- Infertility Patient Education</w:t>
            </w:r>
          </w:p>
        </w:tc>
        <w:tc>
          <w:tcPr>
            <w:tcW w:w="4680" w:type="dxa"/>
            <w:vAlign w:val="center"/>
          </w:tcPr>
          <w:p w14:paraId="76C260B4" w14:textId="77777777" w:rsidR="007A120F" w:rsidRPr="00026FEC" w:rsidRDefault="00DC78D7" w:rsidP="000D1D7C">
            <w:pPr>
              <w:jc w:val="center"/>
              <w:rPr>
                <w:color w:val="0563C1"/>
                <w:u w:val="single"/>
              </w:rPr>
            </w:pPr>
            <w:hyperlink r:id="rId11" w:history="1">
              <w:r w:rsidR="007A120F" w:rsidRPr="00026FEC">
                <w:rPr>
                  <w:rStyle w:val="Hyperlink"/>
                </w:rPr>
                <w:t>https://www.southdaleobgyn.com/infertility/new-infertility-patient-education-materials/</w:t>
              </w:r>
            </w:hyperlink>
          </w:p>
          <w:p w14:paraId="1A04DF97" w14:textId="77777777" w:rsidR="007A120F" w:rsidRPr="00026FEC" w:rsidRDefault="007A120F" w:rsidP="000D1D7C">
            <w:pPr>
              <w:jc w:val="center"/>
              <w:rPr>
                <w:color w:val="0563C1"/>
                <w:u w:val="single"/>
              </w:rPr>
            </w:pPr>
          </w:p>
        </w:tc>
        <w:tc>
          <w:tcPr>
            <w:tcW w:w="1710" w:type="dxa"/>
            <w:vAlign w:val="center"/>
          </w:tcPr>
          <w:p w14:paraId="4802639F" w14:textId="77777777" w:rsidR="007A120F" w:rsidRPr="00026FEC" w:rsidRDefault="007A120F" w:rsidP="000D1D7C">
            <w:pPr>
              <w:jc w:val="center"/>
            </w:pPr>
            <w:r w:rsidRPr="00026FEC">
              <w:t>Commercial</w:t>
            </w:r>
          </w:p>
        </w:tc>
        <w:tc>
          <w:tcPr>
            <w:tcW w:w="1260" w:type="dxa"/>
            <w:vAlign w:val="center"/>
          </w:tcPr>
          <w:p w14:paraId="1EB49458" w14:textId="77777777" w:rsidR="007A120F" w:rsidRPr="00026FEC" w:rsidRDefault="007A120F" w:rsidP="000D1D7C">
            <w:pPr>
              <w:jc w:val="center"/>
            </w:pPr>
            <w:r w:rsidRPr="00026FEC">
              <w:t>1</w:t>
            </w:r>
          </w:p>
        </w:tc>
      </w:tr>
      <w:tr w:rsidR="007A120F" w:rsidRPr="00026FEC" w14:paraId="74439FB9" w14:textId="77777777" w:rsidTr="000D1D7C">
        <w:tc>
          <w:tcPr>
            <w:tcW w:w="3150" w:type="dxa"/>
            <w:vAlign w:val="center"/>
          </w:tcPr>
          <w:p w14:paraId="2665B984" w14:textId="77777777" w:rsidR="007A120F" w:rsidRPr="00026FEC" w:rsidRDefault="007A120F" w:rsidP="000D1D7C">
            <w:pPr>
              <w:jc w:val="center"/>
              <w:rPr>
                <w:color w:val="000000"/>
              </w:rPr>
            </w:pPr>
            <w:r w:rsidRPr="00026FEC">
              <w:rPr>
                <w:color w:val="000000"/>
              </w:rPr>
              <w:t>OB/GYN Patient Education</w:t>
            </w:r>
          </w:p>
        </w:tc>
        <w:tc>
          <w:tcPr>
            <w:tcW w:w="4680" w:type="dxa"/>
            <w:vAlign w:val="center"/>
          </w:tcPr>
          <w:p w14:paraId="278AC69C" w14:textId="77777777" w:rsidR="007A120F" w:rsidRPr="00026FEC" w:rsidRDefault="00DC78D7" w:rsidP="000D1D7C">
            <w:pPr>
              <w:jc w:val="center"/>
              <w:rPr>
                <w:rStyle w:val="Hyperlink"/>
              </w:rPr>
            </w:pPr>
            <w:hyperlink r:id="rId12" w:history="1">
              <w:r w:rsidR="007A120F" w:rsidRPr="00026FEC">
                <w:rPr>
                  <w:rStyle w:val="Hyperlink"/>
                </w:rPr>
                <w:t>https://www.massgeneral.org/obgyn/patient-resources/</w:t>
              </w:r>
            </w:hyperlink>
          </w:p>
          <w:p w14:paraId="11F2175B" w14:textId="77777777" w:rsidR="007A120F" w:rsidRPr="00026FEC" w:rsidRDefault="007A120F" w:rsidP="000D1D7C">
            <w:pPr>
              <w:jc w:val="center"/>
              <w:rPr>
                <w:color w:val="0563C1"/>
                <w:u w:val="single"/>
              </w:rPr>
            </w:pPr>
          </w:p>
        </w:tc>
        <w:tc>
          <w:tcPr>
            <w:tcW w:w="1710" w:type="dxa"/>
            <w:vAlign w:val="center"/>
          </w:tcPr>
          <w:p w14:paraId="0F76B8E1" w14:textId="77777777" w:rsidR="007A120F" w:rsidRPr="00026FEC" w:rsidRDefault="007A120F" w:rsidP="000D1D7C">
            <w:pPr>
              <w:jc w:val="center"/>
            </w:pPr>
            <w:r w:rsidRPr="00026FEC">
              <w:t>Educational</w:t>
            </w:r>
          </w:p>
        </w:tc>
        <w:tc>
          <w:tcPr>
            <w:tcW w:w="1260" w:type="dxa"/>
            <w:vAlign w:val="center"/>
          </w:tcPr>
          <w:p w14:paraId="589F59C4" w14:textId="77777777" w:rsidR="007A120F" w:rsidRPr="00026FEC" w:rsidRDefault="007A120F" w:rsidP="000D1D7C">
            <w:pPr>
              <w:jc w:val="center"/>
            </w:pPr>
            <w:r w:rsidRPr="00026FEC">
              <w:t>5</w:t>
            </w:r>
          </w:p>
        </w:tc>
      </w:tr>
      <w:tr w:rsidR="007A120F" w:rsidRPr="00026FEC" w14:paraId="7DEEAA82" w14:textId="77777777" w:rsidTr="000D1D7C">
        <w:tc>
          <w:tcPr>
            <w:tcW w:w="3150" w:type="dxa"/>
            <w:vAlign w:val="center"/>
          </w:tcPr>
          <w:p w14:paraId="61536F25" w14:textId="77777777" w:rsidR="007A120F" w:rsidRPr="00026FEC" w:rsidRDefault="007A120F" w:rsidP="000D1D7C">
            <w:pPr>
              <w:jc w:val="center"/>
              <w:rPr>
                <w:color w:val="000000"/>
              </w:rPr>
            </w:pPr>
            <w:r w:rsidRPr="00026FEC">
              <w:rPr>
                <w:color w:val="000000"/>
              </w:rPr>
              <w:t>Patient Education Materials | USF Health</w:t>
            </w:r>
          </w:p>
        </w:tc>
        <w:tc>
          <w:tcPr>
            <w:tcW w:w="4680" w:type="dxa"/>
            <w:vAlign w:val="center"/>
          </w:tcPr>
          <w:p w14:paraId="58DBD0DB" w14:textId="77777777" w:rsidR="007A120F" w:rsidRPr="00026FEC" w:rsidRDefault="00DC78D7" w:rsidP="000D1D7C">
            <w:pPr>
              <w:jc w:val="center"/>
              <w:rPr>
                <w:color w:val="0563C1"/>
                <w:u w:val="single"/>
              </w:rPr>
            </w:pPr>
            <w:hyperlink r:id="rId13" w:history="1">
              <w:r w:rsidR="007A120F" w:rsidRPr="00026FEC">
                <w:rPr>
                  <w:rStyle w:val="Hyperlink"/>
                </w:rPr>
                <w:t>https://health.usf.edu/care/obgyn/patient-ed-materials</w:t>
              </w:r>
            </w:hyperlink>
          </w:p>
          <w:p w14:paraId="03E8496A" w14:textId="77777777" w:rsidR="007A120F" w:rsidRPr="00026FEC" w:rsidRDefault="007A120F" w:rsidP="000D1D7C">
            <w:pPr>
              <w:jc w:val="center"/>
            </w:pPr>
          </w:p>
        </w:tc>
        <w:tc>
          <w:tcPr>
            <w:tcW w:w="1710" w:type="dxa"/>
            <w:vAlign w:val="center"/>
          </w:tcPr>
          <w:p w14:paraId="0155118C" w14:textId="77777777" w:rsidR="007A120F" w:rsidRPr="00026FEC" w:rsidRDefault="007A120F" w:rsidP="000D1D7C">
            <w:pPr>
              <w:jc w:val="center"/>
            </w:pPr>
            <w:r w:rsidRPr="00026FEC">
              <w:t>Educational</w:t>
            </w:r>
          </w:p>
        </w:tc>
        <w:tc>
          <w:tcPr>
            <w:tcW w:w="1260" w:type="dxa"/>
            <w:vAlign w:val="center"/>
          </w:tcPr>
          <w:p w14:paraId="378ED784" w14:textId="77777777" w:rsidR="007A120F" w:rsidRPr="00026FEC" w:rsidRDefault="007A120F" w:rsidP="000D1D7C">
            <w:pPr>
              <w:jc w:val="center"/>
            </w:pPr>
            <w:r w:rsidRPr="00026FEC">
              <w:t>4</w:t>
            </w:r>
          </w:p>
        </w:tc>
      </w:tr>
      <w:tr w:rsidR="007A120F" w:rsidRPr="00026FEC" w14:paraId="46F71670" w14:textId="77777777" w:rsidTr="000D1D7C">
        <w:trPr>
          <w:trHeight w:val="1160"/>
        </w:trPr>
        <w:tc>
          <w:tcPr>
            <w:tcW w:w="3150" w:type="dxa"/>
            <w:vAlign w:val="center"/>
          </w:tcPr>
          <w:p w14:paraId="48103470" w14:textId="77777777" w:rsidR="007A120F" w:rsidRPr="00026FEC" w:rsidRDefault="007A120F" w:rsidP="000D1D7C">
            <w:pPr>
              <w:jc w:val="center"/>
            </w:pPr>
            <w:proofErr w:type="spellStart"/>
            <w:r w:rsidRPr="00026FEC">
              <w:t>ClassicCity</w:t>
            </w:r>
            <w:proofErr w:type="spellEnd"/>
          </w:p>
        </w:tc>
        <w:tc>
          <w:tcPr>
            <w:tcW w:w="4680" w:type="dxa"/>
            <w:vAlign w:val="center"/>
          </w:tcPr>
          <w:p w14:paraId="30B8863A" w14:textId="77777777" w:rsidR="007A120F" w:rsidRPr="00026FEC" w:rsidRDefault="00DC78D7" w:rsidP="000D1D7C">
            <w:pPr>
              <w:jc w:val="center"/>
              <w:rPr>
                <w:color w:val="0563C1"/>
                <w:u w:val="single"/>
              </w:rPr>
            </w:pPr>
            <w:hyperlink r:id="rId14" w:history="1">
              <w:r w:rsidR="007A120F" w:rsidRPr="00026FEC">
                <w:rPr>
                  <w:rStyle w:val="Hyperlink"/>
                </w:rPr>
                <w:t>http://ih-cco.eznetpublish.ihealthspot.com/Home/PatientEducationLibrary/tabid/20468/Default.aspx</w:t>
              </w:r>
            </w:hyperlink>
          </w:p>
          <w:p w14:paraId="32023B3C" w14:textId="77777777" w:rsidR="007A120F" w:rsidRPr="00026FEC" w:rsidRDefault="007A120F" w:rsidP="000D1D7C">
            <w:pPr>
              <w:jc w:val="center"/>
            </w:pPr>
          </w:p>
        </w:tc>
        <w:tc>
          <w:tcPr>
            <w:tcW w:w="1710" w:type="dxa"/>
            <w:vAlign w:val="center"/>
          </w:tcPr>
          <w:p w14:paraId="1AA7304F" w14:textId="77777777" w:rsidR="007A120F" w:rsidRPr="00026FEC" w:rsidRDefault="007A120F" w:rsidP="000D1D7C">
            <w:pPr>
              <w:jc w:val="center"/>
            </w:pPr>
            <w:r w:rsidRPr="00026FEC">
              <w:t>Commercial</w:t>
            </w:r>
          </w:p>
        </w:tc>
        <w:tc>
          <w:tcPr>
            <w:tcW w:w="1260" w:type="dxa"/>
            <w:vAlign w:val="center"/>
          </w:tcPr>
          <w:p w14:paraId="1AF5136E" w14:textId="77777777" w:rsidR="007A120F" w:rsidRPr="00026FEC" w:rsidRDefault="007A120F" w:rsidP="000D1D7C">
            <w:pPr>
              <w:jc w:val="center"/>
            </w:pPr>
            <w:r w:rsidRPr="00026FEC">
              <w:t>66</w:t>
            </w:r>
          </w:p>
        </w:tc>
      </w:tr>
      <w:tr w:rsidR="007A120F" w:rsidRPr="00026FEC" w14:paraId="445F44AF" w14:textId="77777777" w:rsidTr="000D1D7C">
        <w:tc>
          <w:tcPr>
            <w:tcW w:w="3150" w:type="dxa"/>
            <w:vAlign w:val="center"/>
          </w:tcPr>
          <w:p w14:paraId="1024985D" w14:textId="77777777" w:rsidR="007A120F" w:rsidRPr="00026FEC" w:rsidRDefault="007A120F" w:rsidP="000D1D7C">
            <w:pPr>
              <w:jc w:val="center"/>
              <w:rPr>
                <w:color w:val="000000"/>
              </w:rPr>
            </w:pPr>
            <w:r w:rsidRPr="00026FEC">
              <w:rPr>
                <w:color w:val="000000"/>
              </w:rPr>
              <w:t>Women's Health | ACOG</w:t>
            </w:r>
          </w:p>
        </w:tc>
        <w:tc>
          <w:tcPr>
            <w:tcW w:w="4680" w:type="dxa"/>
            <w:vAlign w:val="center"/>
          </w:tcPr>
          <w:p w14:paraId="66F5DACF" w14:textId="77777777" w:rsidR="007A120F" w:rsidRPr="00026FEC" w:rsidRDefault="00DC78D7" w:rsidP="000D1D7C">
            <w:pPr>
              <w:jc w:val="center"/>
              <w:rPr>
                <w:color w:val="0563C1"/>
                <w:u w:val="single"/>
              </w:rPr>
            </w:pPr>
            <w:hyperlink r:id="rId15" w:history="1">
              <w:r w:rsidR="007A120F" w:rsidRPr="00026FEC">
                <w:rPr>
                  <w:rStyle w:val="Hyperlink"/>
                </w:rPr>
                <w:t>https://www.acog.org/Womens-Health</w:t>
              </w:r>
            </w:hyperlink>
          </w:p>
          <w:p w14:paraId="00D82BCB" w14:textId="77777777" w:rsidR="007A120F" w:rsidRPr="00026FEC" w:rsidRDefault="007A120F" w:rsidP="000D1D7C">
            <w:pPr>
              <w:jc w:val="center"/>
            </w:pPr>
          </w:p>
        </w:tc>
        <w:tc>
          <w:tcPr>
            <w:tcW w:w="1710" w:type="dxa"/>
            <w:vAlign w:val="center"/>
          </w:tcPr>
          <w:p w14:paraId="0014B024" w14:textId="77777777" w:rsidR="007A120F" w:rsidRPr="00026FEC" w:rsidRDefault="007A120F" w:rsidP="000D1D7C">
            <w:pPr>
              <w:jc w:val="center"/>
            </w:pPr>
            <w:r>
              <w:t>Commercial</w:t>
            </w:r>
          </w:p>
        </w:tc>
        <w:tc>
          <w:tcPr>
            <w:tcW w:w="1260" w:type="dxa"/>
            <w:vAlign w:val="center"/>
          </w:tcPr>
          <w:p w14:paraId="34B5FAB2" w14:textId="77777777" w:rsidR="007A120F" w:rsidRPr="00026FEC" w:rsidRDefault="007A120F" w:rsidP="000D1D7C">
            <w:pPr>
              <w:jc w:val="center"/>
            </w:pPr>
            <w:r w:rsidRPr="00026FEC">
              <w:t>132</w:t>
            </w:r>
          </w:p>
        </w:tc>
      </w:tr>
      <w:tr w:rsidR="007A120F" w:rsidRPr="00026FEC" w14:paraId="4AC2E050" w14:textId="77777777" w:rsidTr="000D1D7C">
        <w:trPr>
          <w:trHeight w:val="845"/>
        </w:trPr>
        <w:tc>
          <w:tcPr>
            <w:tcW w:w="3150" w:type="dxa"/>
            <w:vAlign w:val="center"/>
          </w:tcPr>
          <w:p w14:paraId="15DABBEA" w14:textId="77777777" w:rsidR="007A120F" w:rsidRPr="00026FEC" w:rsidRDefault="007A120F" w:rsidP="000D1D7C">
            <w:pPr>
              <w:jc w:val="center"/>
              <w:rPr>
                <w:color w:val="000000"/>
              </w:rPr>
            </w:pPr>
            <w:r>
              <w:t>Patient Education Genius*</w:t>
            </w:r>
          </w:p>
        </w:tc>
        <w:tc>
          <w:tcPr>
            <w:tcW w:w="4680" w:type="dxa"/>
            <w:vAlign w:val="center"/>
          </w:tcPr>
          <w:p w14:paraId="0367C2FF" w14:textId="77777777" w:rsidR="007A120F" w:rsidRPr="00026FEC" w:rsidRDefault="00DC78D7" w:rsidP="000D1D7C">
            <w:pPr>
              <w:jc w:val="center"/>
              <w:rPr>
                <w:color w:val="0563C1"/>
                <w:u w:val="single"/>
              </w:rPr>
            </w:pPr>
            <w:hyperlink r:id="rId16" w:history="1">
              <w:r w:rsidR="007A120F" w:rsidRPr="00026FEC">
                <w:rPr>
                  <w:rStyle w:val="Hyperlink"/>
                </w:rPr>
                <w:t>https://dashboard.coherentrx.com/</w:t>
              </w:r>
            </w:hyperlink>
          </w:p>
          <w:p w14:paraId="3EB072F3" w14:textId="77777777" w:rsidR="007A120F" w:rsidRPr="00026FEC" w:rsidRDefault="007A120F" w:rsidP="000D1D7C">
            <w:pPr>
              <w:jc w:val="center"/>
            </w:pPr>
          </w:p>
        </w:tc>
        <w:tc>
          <w:tcPr>
            <w:tcW w:w="1710" w:type="dxa"/>
            <w:vAlign w:val="center"/>
          </w:tcPr>
          <w:p w14:paraId="1236A49B" w14:textId="77777777" w:rsidR="007A120F" w:rsidRPr="00026FEC" w:rsidRDefault="007A120F" w:rsidP="000D1D7C">
            <w:pPr>
              <w:jc w:val="center"/>
            </w:pPr>
            <w:r>
              <w:t>Various Categories</w:t>
            </w:r>
          </w:p>
        </w:tc>
        <w:tc>
          <w:tcPr>
            <w:tcW w:w="1260" w:type="dxa"/>
            <w:vAlign w:val="center"/>
          </w:tcPr>
          <w:p w14:paraId="555576FE" w14:textId="77777777" w:rsidR="007A120F" w:rsidRPr="00026FEC" w:rsidRDefault="007A120F" w:rsidP="000D1D7C">
            <w:pPr>
              <w:jc w:val="center"/>
            </w:pPr>
            <w:r>
              <w:t>1,183</w:t>
            </w:r>
          </w:p>
        </w:tc>
      </w:tr>
    </w:tbl>
    <w:p w14:paraId="7D26BAA2" w14:textId="41DD6956" w:rsidR="00864A8C" w:rsidRPr="003864F9" w:rsidRDefault="00864A8C" w:rsidP="0083684B">
      <w:pPr>
        <w:rPr>
          <w:color w:val="000000"/>
        </w:rPr>
      </w:pPr>
      <w:r>
        <w:t>*</w:t>
      </w:r>
      <w:r w:rsidR="006666B2">
        <w:t xml:space="preserve">This source includes </w:t>
      </w:r>
      <w:r w:rsidR="00FB4159" w:rsidRPr="00026FEC">
        <w:t>American Pregnancy Association</w:t>
      </w:r>
      <w:r w:rsidR="00FB4159">
        <w:t xml:space="preserve"> (</w:t>
      </w:r>
      <w:r w:rsidR="00B538F4">
        <w:t>Nonprofit)</w:t>
      </w:r>
      <w:r w:rsidR="00FB4159">
        <w:rPr>
          <w:color w:val="000000"/>
        </w:rPr>
        <w:t xml:space="preserve">, </w:t>
      </w:r>
      <w:r w:rsidR="00FB4159">
        <w:t>U.S. Food and Drug Administration</w:t>
      </w:r>
      <w:r w:rsidR="00B538F4">
        <w:t xml:space="preserve"> (Governmental)</w:t>
      </w:r>
      <w:r w:rsidR="00FB4159">
        <w:rPr>
          <w:color w:val="000000"/>
        </w:rPr>
        <w:t xml:space="preserve">, </w:t>
      </w:r>
      <w:r w:rsidR="00FB4159" w:rsidRPr="00026FEC">
        <w:t>March of Dimes</w:t>
      </w:r>
      <w:r w:rsidR="00B538F4">
        <w:t xml:space="preserve"> (Nonprofit)</w:t>
      </w:r>
      <w:r w:rsidR="00FB4159">
        <w:rPr>
          <w:color w:val="000000"/>
        </w:rPr>
        <w:t xml:space="preserve">, </w:t>
      </w:r>
      <w:proofErr w:type="spellStart"/>
      <w:r w:rsidR="00FB4159" w:rsidRPr="00026FEC">
        <w:t>MotherToBaby</w:t>
      </w:r>
      <w:proofErr w:type="spellEnd"/>
      <w:r w:rsidR="00B538F4">
        <w:t xml:space="preserve"> (Nonprofit)</w:t>
      </w:r>
      <w:r w:rsidR="00FB4159">
        <w:rPr>
          <w:color w:val="000000"/>
        </w:rPr>
        <w:t xml:space="preserve">, </w:t>
      </w:r>
      <w:r w:rsidR="00FB4159" w:rsidRPr="00026FEC">
        <w:t>Endometriosis.org</w:t>
      </w:r>
      <w:r w:rsidR="00B538F4">
        <w:t xml:space="preserve"> (Educational)</w:t>
      </w:r>
      <w:r w:rsidR="00FB4159">
        <w:rPr>
          <w:color w:val="000000"/>
        </w:rPr>
        <w:t xml:space="preserve">, </w:t>
      </w:r>
      <w:r w:rsidR="00FB4159" w:rsidRPr="00026FEC">
        <w:t>Mayo Clinic</w:t>
      </w:r>
      <w:r w:rsidR="00FB4159">
        <w:t xml:space="preserve"> (Nonprofit)</w:t>
      </w:r>
      <w:r w:rsidR="00FB4159">
        <w:rPr>
          <w:color w:val="000000"/>
        </w:rPr>
        <w:t xml:space="preserve">, </w:t>
      </w:r>
      <w:r w:rsidR="00FC3B00">
        <w:rPr>
          <w:color w:val="000000"/>
        </w:rPr>
        <w:t xml:space="preserve">and </w:t>
      </w:r>
      <w:r w:rsidR="00FB4159" w:rsidRPr="00026FEC">
        <w:t>Top OB/GYN Drugs</w:t>
      </w:r>
      <w:r w:rsidR="00B538F4">
        <w:t xml:space="preserve"> (Commercial)</w:t>
      </w:r>
      <w:r w:rsidR="00DC78D7">
        <w:rPr>
          <w:color w:val="000000"/>
        </w:rPr>
        <w:t>.</w:t>
      </w:r>
      <w:bookmarkStart w:id="0" w:name="_GoBack"/>
      <w:bookmarkEnd w:id="0"/>
    </w:p>
    <w:p w14:paraId="65F958A4" w14:textId="48989670" w:rsidR="00135C1D" w:rsidRPr="00026FEC" w:rsidRDefault="00DC78D7" w:rsidP="0083684B">
      <w:r>
        <w:t>**</w:t>
      </w:r>
      <w:r w:rsidR="00135C1D" w:rsidRPr="00026FEC">
        <w:t xml:space="preserve">The </w:t>
      </w:r>
      <w:r w:rsidR="00F61DEA" w:rsidRPr="00026FEC">
        <w:t>total count is 1,</w:t>
      </w:r>
      <w:r>
        <w:t>576.</w:t>
      </w:r>
    </w:p>
    <w:sectPr w:rsidR="00135C1D" w:rsidRPr="00026FEC" w:rsidSect="00D91CF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4C5"/>
    <w:rsid w:val="00026FEC"/>
    <w:rsid w:val="0002750B"/>
    <w:rsid w:val="000441DF"/>
    <w:rsid w:val="0006527C"/>
    <w:rsid w:val="00135C1D"/>
    <w:rsid w:val="00183A6C"/>
    <w:rsid w:val="002741A6"/>
    <w:rsid w:val="002A0031"/>
    <w:rsid w:val="002A0504"/>
    <w:rsid w:val="002B51CD"/>
    <w:rsid w:val="002D1076"/>
    <w:rsid w:val="00341BE1"/>
    <w:rsid w:val="00375975"/>
    <w:rsid w:val="003770FD"/>
    <w:rsid w:val="003864F9"/>
    <w:rsid w:val="0053444C"/>
    <w:rsid w:val="005660BB"/>
    <w:rsid w:val="00581B38"/>
    <w:rsid w:val="00582A77"/>
    <w:rsid w:val="005C016C"/>
    <w:rsid w:val="005D5779"/>
    <w:rsid w:val="00622903"/>
    <w:rsid w:val="0063013C"/>
    <w:rsid w:val="006666B2"/>
    <w:rsid w:val="006873A9"/>
    <w:rsid w:val="006C0B31"/>
    <w:rsid w:val="0077221D"/>
    <w:rsid w:val="007A120F"/>
    <w:rsid w:val="007B3C71"/>
    <w:rsid w:val="00801F88"/>
    <w:rsid w:val="00834A0C"/>
    <w:rsid w:val="0083684B"/>
    <w:rsid w:val="008601F1"/>
    <w:rsid w:val="00864A8C"/>
    <w:rsid w:val="00887F81"/>
    <w:rsid w:val="008E122B"/>
    <w:rsid w:val="009256CB"/>
    <w:rsid w:val="00AF569B"/>
    <w:rsid w:val="00B228BD"/>
    <w:rsid w:val="00B34BA9"/>
    <w:rsid w:val="00B538F4"/>
    <w:rsid w:val="00B57F07"/>
    <w:rsid w:val="00B8408F"/>
    <w:rsid w:val="00C070DB"/>
    <w:rsid w:val="00C47C1B"/>
    <w:rsid w:val="00D416EA"/>
    <w:rsid w:val="00D65628"/>
    <w:rsid w:val="00D91CFA"/>
    <w:rsid w:val="00DA1995"/>
    <w:rsid w:val="00DC78D7"/>
    <w:rsid w:val="00E4112D"/>
    <w:rsid w:val="00E91F6A"/>
    <w:rsid w:val="00EB2859"/>
    <w:rsid w:val="00ED09B5"/>
    <w:rsid w:val="00ED0DC1"/>
    <w:rsid w:val="00F32DEA"/>
    <w:rsid w:val="00F36E3C"/>
    <w:rsid w:val="00F47B41"/>
    <w:rsid w:val="00F61DEA"/>
    <w:rsid w:val="00F95C5A"/>
    <w:rsid w:val="00F97EB2"/>
    <w:rsid w:val="00FA00CC"/>
    <w:rsid w:val="00FB4159"/>
    <w:rsid w:val="00FC24C5"/>
    <w:rsid w:val="00FC3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20B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9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4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C24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24C5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36E3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91CF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9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4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C24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24C5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36E3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91C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edlineplus.gov/womenshealth.html" TargetMode="External"/><Relationship Id="rId13" Type="http://schemas.openxmlformats.org/officeDocument/2006/relationships/hyperlink" Target="https://health.usf.edu/care/obgyn/patient-ed-materials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www.massgeneral.org/obgyn/patient-resources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dashboard.coherentrx.com/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southdaleobgyn.com/infertility/new-infertility-patient-education-materials/" TargetMode="External"/><Relationship Id="rId5" Type="http://schemas.microsoft.com/office/2007/relationships/stylesWithEffects" Target="stylesWithEffects.xml"/><Relationship Id="rId15" Type="http://schemas.openxmlformats.org/officeDocument/2006/relationships/hyperlink" Target="https://www.acog.org/Womens-Health" TargetMode="External"/><Relationship Id="rId10" Type="http://schemas.openxmlformats.org/officeDocument/2006/relationships/hyperlink" Target="http://www.epocrates.com/patientresources/category/1216" TargetMode="External"/><Relationship Id="rId4" Type="http://schemas.openxmlformats.org/officeDocument/2006/relationships/styles" Target="styles.xml"/><Relationship Id="rId9" Type="http://schemas.openxmlformats.org/officeDocument/2006/relationships/hyperlink" Target="https://acwh.net/patient-education/" TargetMode="External"/><Relationship Id="rId14" Type="http://schemas.openxmlformats.org/officeDocument/2006/relationships/hyperlink" Target="http://ih-cco.eznetpublish.ihealthspot.com/Home/PatientEducationLibrary/tabid/20468/Default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4E8EB26F317A45939C074EDF10DB81" ma:contentTypeVersion="15" ma:contentTypeDescription="Create a new document." ma:contentTypeScope="" ma:versionID="1e4c423aa33c770f8bde09d5daac9d64">
  <xsd:schema xmlns:xsd="http://www.w3.org/2001/XMLSchema" xmlns:xs="http://www.w3.org/2001/XMLSchema" xmlns:p="http://schemas.microsoft.com/office/2006/metadata/properties" xmlns:ns2="b8cd6df6-f468-445e-942a-a9a63bdeae62" xmlns:ns3="c20e7ca2-3775-4ff7-ab21-c5a02f4edbd5" xmlns:ns4="8be56858-bf0c-43d6-954d-be7222281d29" targetNamespace="http://schemas.microsoft.com/office/2006/metadata/properties" ma:root="true" ma:fieldsID="36336fe655075258a8eb147aa861b2d2" ns2:_="" ns3:_="" ns4:_="">
    <xsd:import namespace="b8cd6df6-f468-445e-942a-a9a63bdeae62"/>
    <xsd:import namespace="c20e7ca2-3775-4ff7-ab21-c5a02f4edbd5"/>
    <xsd:import namespace="8be56858-bf0c-43d6-954d-be7222281d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cd6df6-f468-445e-942a-a9a63bdeae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e7ed257-b896-4b55-84f7-2c4d79b9c33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e7ca2-3775-4ff7-ab21-c5a02f4edbd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e56858-bf0c-43d6-954d-be7222281d29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33cb7fa6-1ed7-4cbb-8d61-233c2acceb7c}" ma:internalName="TaxCatchAll" ma:showField="CatchAllData" ma:web="c20e7ca2-3775-4ff7-ab21-c5a02f4edbd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8cd6df6-f468-445e-942a-a9a63bdeae62">
      <Terms xmlns="http://schemas.microsoft.com/office/infopath/2007/PartnerControls"/>
    </lcf76f155ced4ddcb4097134ff3c332f>
    <TaxCatchAll xmlns="8be56858-bf0c-43d6-954d-be7222281d2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B0F6CAB-2D7B-49AC-8EE7-063865ADEE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cd6df6-f468-445e-942a-a9a63bdeae62"/>
    <ds:schemaRef ds:uri="c20e7ca2-3775-4ff7-ab21-c5a02f4edbd5"/>
    <ds:schemaRef ds:uri="8be56858-bf0c-43d6-954d-be7222281d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7E9175-3177-44DF-9C45-B5B4581E9FCC}">
  <ds:schemaRefs>
    <ds:schemaRef ds:uri="http://schemas.microsoft.com/office/2006/metadata/properties"/>
    <ds:schemaRef ds:uri="http://schemas.microsoft.com/office/infopath/2007/PartnerControls"/>
    <ds:schemaRef ds:uri="b8cd6df6-f468-445e-942a-a9a63bdeae62"/>
    <ds:schemaRef ds:uri="8be56858-bf0c-43d6-954d-be7222281d29"/>
  </ds:schemaRefs>
</ds:datastoreItem>
</file>

<file path=customXml/itemProps3.xml><?xml version="1.0" encoding="utf-8"?>
<ds:datastoreItem xmlns:ds="http://schemas.openxmlformats.org/officeDocument/2006/customXml" ds:itemID="{7031D544-75FE-46E9-9AD2-EE3A84EEF06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hala, Tripura (vithaltm)</dc:creator>
  <cp:keywords/>
  <dc:description/>
  <cp:lastModifiedBy>Anjana Indu Priya</cp:lastModifiedBy>
  <cp:revision>67</cp:revision>
  <dcterms:created xsi:type="dcterms:W3CDTF">2023-06-04T23:33:00Z</dcterms:created>
  <dcterms:modified xsi:type="dcterms:W3CDTF">2023-07-18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AB4E8EB26F317A45939C074EDF10DB81</vt:lpwstr>
  </property>
</Properties>
</file>